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tbl>
      <w:tblPr>
        <w:tblStyle w:val="14"/>
        <w:tblW w:w="147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915"/>
        <w:gridCol w:w="2265"/>
        <w:gridCol w:w="750"/>
        <w:gridCol w:w="2175"/>
        <w:gridCol w:w="1118"/>
        <w:gridCol w:w="1695"/>
        <w:gridCol w:w="1095"/>
        <w:gridCol w:w="1305"/>
        <w:gridCol w:w="12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7" w:type="dxa"/>
            <w:gridSpan w:val="10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linical information 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c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nese herbal medicine/cases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/age(y)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age and dosage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T</w:t>
            </w:r>
            <w:r>
              <w:rPr>
                <w:rFonts w:hint="eastAsia" w:ascii="Times New Roman" w:hAnsi="Times New Roman" w:cs="Times New Roman"/>
                <w:b/>
                <w:bCs/>
              </w:rPr>
              <w:t>(IU/L)</w:t>
            </w:r>
            <w:r>
              <w:rPr>
                <w:rFonts w:ascii="Times New Roman" w:hAnsi="Times New Roman" w:cs="Times New Roman"/>
                <w:b/>
                <w:bCs/>
              </w:rPr>
              <w:t>/AST</w:t>
            </w:r>
            <w:r>
              <w:rPr>
                <w:rFonts w:hint="eastAsia" w:ascii="Times New Roman" w:hAnsi="Times New Roman" w:cs="Times New Roman"/>
                <w:b/>
                <w:bCs/>
              </w:rPr>
              <w:t>(IU/L)</w:t>
            </w:r>
            <w:r>
              <w:rPr>
                <w:rFonts w:ascii="Times New Roman" w:hAnsi="Times New Roman" w:cs="Times New Roman"/>
                <w:b/>
                <w:bCs/>
              </w:rPr>
              <w:t>/TBIL</w:t>
            </w:r>
            <w:r>
              <w:rPr>
                <w:rFonts w:hint="eastAsia" w:ascii="Times New Roman" w:hAnsi="Times New Roman" w:cs="Times New Roman"/>
                <w:b/>
                <w:bCs/>
              </w:rPr>
              <w:t>(mg/dl)</w:t>
            </w:r>
            <w:r>
              <w:rPr>
                <w:rFonts w:ascii="Times New Roman" w:hAnsi="Times New Roman" w:cs="Times New Roman"/>
                <w:b/>
                <w:bCs/>
              </w:rPr>
              <w:t>/ALP</w:t>
            </w:r>
            <w:r>
              <w:rPr>
                <w:rFonts w:hint="eastAsia" w:ascii="Times New Roman" w:hAnsi="Times New Roman" w:cs="Times New Roman"/>
                <w:b/>
                <w:bCs/>
              </w:rPr>
              <w:t>(IU/L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tern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UCAM grade (scores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exposur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r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eng</w:t>
            </w:r>
            <w:r>
              <w:rPr>
                <w:rFonts w:hint="eastAsia" w:ascii="Times New Roman" w:hAnsi="Times New Roman" w:cs="Times New Roman"/>
                <w:b/>
                <w:bCs/>
              </w:rPr>
              <w:t>-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63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kg soaked in 22 kg wine,25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/1515/2.87/18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11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eng</w:t>
            </w:r>
            <w:r>
              <w:rPr>
                <w:rFonts w:hint="eastAsia" w:ascii="Times New Roman" w:hAnsi="Times New Roman" w:cs="Times New Roman"/>
                <w:b/>
                <w:bCs/>
              </w:rPr>
              <w:t>-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5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kg soaked in 2.5 kg wine,25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0/2599/2.26/10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13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eng</w:t>
            </w:r>
            <w:r>
              <w:rPr>
                <w:rFonts w:hint="eastAsia" w:ascii="Times New Roman" w:hAnsi="Times New Roman" w:cs="Times New Roman"/>
                <w:b/>
                <w:bCs/>
              </w:rPr>
              <w:t>-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0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kg soaked in 10 kg wine,20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0/1615/16.78/15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10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eng</w:t>
            </w:r>
            <w:r>
              <w:rPr>
                <w:rFonts w:hint="eastAsia" w:ascii="Times New Roman" w:hAnsi="Times New Roman" w:cs="Times New Roman"/>
                <w:b/>
                <w:bCs/>
              </w:rPr>
              <w:t>-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0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kg soaked in 5 kg wine,50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2/1155/6.73/18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0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kg soaked in 10 kg win,30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/853/7.47/11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10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37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ablespoon consumed as a decoction, 25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2/319/9.06/11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46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ablespoon consumed as a decoction,25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46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7/297/1.94/20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18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ablespoon consumed as a decoction,10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/348/0.8/8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37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ablespoon consumed as a decoction,150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3/835/2.26/17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7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0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tablespoon consumed as a decoction,10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7/872/11/18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29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g consumed as tea,10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2/899/5.51/13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11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0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kg soaked in 20 kg alcohol,5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5/2473/1.7/22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10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45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6/507/0.88/81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38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slices consumed as tea，50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5/1351/5.3/10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5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kg soaked in 15 kg alcohol，30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6/769/10.29/17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10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8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g mixed with 150 g bee honey，8 g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1/798/7.9/15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31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g powder consumed directly,20 g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6/858/2.19/18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6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slice consumed as tea,100 mL/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3/1202/5.81/30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eng</w:t>
            </w:r>
            <w:r>
              <w:rPr>
                <w:rFonts w:hint="eastAsia" w:ascii="Times New Roman" w:hAnsi="Times New Roman" w:cs="Times New Roman"/>
                <w:b/>
                <w:bCs/>
              </w:rPr>
              <w:t>-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48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g mixed with water every two days, about 200 g in total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.4/1339.4/16.43/normal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(4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 18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61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0g/d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/61/28.07/60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atic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7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3/NA/28.1/17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9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5/NA/32.9/46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6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7/NA/19.7/14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47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7/NA/30.4/21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34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2/NA/25.3/11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8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8/NA/13.4/13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9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5/NA/1.6/15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54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2/NA/8.4/28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7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46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4/NA/6.2/8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62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4/NA/9.2/17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63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3/NA/4.2/13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24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2/NA/31.9/14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7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Transplantation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5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/NA/2.9/16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1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/NA/9.9/14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7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4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7/NA/15/19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65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7/NA/21.9/19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3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7/NA/33.2/37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6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42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/NA/1.6/18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61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/NA/1.77/10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10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2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7/NA/15.8/9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7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48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2/NA/15.9/14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54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9/NA/11.7/18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6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61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5/NA/21.2/22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10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5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0/NA/2.04/12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 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2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6/NA/26.3/14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41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tablets per 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/85/21.7/94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atic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7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-Shou-W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Yan Shou Pian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17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tablets per 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1/545/18.63/15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6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g</w:t>
            </w: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Er</w:t>
            </w: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Zi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70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 g powders mixed with water consumed in 2days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9/742/2.75/normal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ossible</w:t>
            </w:r>
            <w:r>
              <w:rPr>
                <w:rFonts w:ascii="Times New Roman" w:hAnsi="Times New Roman" w:cs="Times New Roman"/>
              </w:rPr>
              <w:t xml:space="preserve"> (5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uang</w:t>
            </w: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Yao</w:t>
            </w: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Zi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66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g decocted in water for oral dose per 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2/1006/16.44/normal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7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ang Xue Sheng Fa Jiao Nang/4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i Dian Feng Jiao Nang/4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Xiao Yin Pian/3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 Bai Ba Bu Pian/2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 Shen Sheng Fa Tang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e Qi Chong Ji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i</w:t>
            </w: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Gong</w:t>
            </w:r>
            <w:r>
              <w:rPr>
                <w:rFonts w:hint="eastAsia"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Teng /4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Xian Ling Gu Bao Jiao Nang/3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u Kang Jiao Nang/2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huang Gu Jiao Nang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ng Zhi Yi Shou Jiao Nang/2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ng Zhi Jiao Nang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ui Chun Ru Yi Jiao Nang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u Bi San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u Xiong Jiao Nang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eng Sheng Ping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 Bi Shu/4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hi Xue Jiao Nang/2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ve Free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62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tablets/d for two and a half weeks and had tapered down to 2 tablets/d for four days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7/893/6.9/29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6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ve Free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78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recommended dose of 1 tablet twice a 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6/1053/7.2/35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(10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n Tu Wan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NA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9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6/NA/4.1/19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(3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amishoyosan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48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2/900/12.8/42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6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i Bao Mei Ran Wan 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26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en at the recommended dosages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4/617/3.2/normal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8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erbal Extracts Containing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lang w:val="en-US" w:eastAsia="zh-CN"/>
              </w:rPr>
              <w:t>Hu-Ji-She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 xml:space="preserve">and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lang w:val="en-US" w:eastAsia="zh-CN"/>
              </w:rPr>
              <w:t xml:space="preserve">Ye-Ge </w:t>
            </w:r>
            <w:r>
              <w:rPr>
                <w:rFonts w:ascii="Times New Roman" w:hAnsi="Times New Roman" w:cs="Times New Roman"/>
                <w:b/>
                <w:bCs/>
              </w:rPr>
              <w:t>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5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8/1108/6.3/16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probable(9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rbal Tea Containing Kelp/1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40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cups per day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d</w:t>
            </w:r>
          </w:p>
        </w:tc>
        <w:tc>
          <w:tcPr>
            <w:tcW w:w="21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/219/9.2/43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(6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=not available, ALT= alanine aminotransferase, AST= aspartate aminotransferase, TB= total bilirubin, ALP= alkaline phosphatase, </w:t>
      </w:r>
      <w:r>
        <w:rPr>
          <w:rFonts w:ascii="Arial" w:hAnsi="Arial" w:eastAsia="宋体" w:cs="Arial"/>
          <w:color w:val="000000"/>
          <w:sz w:val="18"/>
          <w:szCs w:val="18"/>
          <w:shd w:val="clear" w:color="auto" w:fill="FFFFFF"/>
        </w:rPr>
        <w:t>†</w:t>
      </w:r>
      <w:r>
        <w:rPr>
          <w:rFonts w:ascii="Times New Roman" w:hAnsi="Times New Roman" w:cs="Times New Roman"/>
        </w:rPr>
        <w:t>=the article didn’t provide an outcome of CIOMS scale but detailed information based on which a score was given.</w:t>
      </w:r>
    </w:p>
    <w:p>
      <w:pPr>
        <w:spacing w:line="480" w:lineRule="auto"/>
      </w:pPr>
    </w:p>
    <w:sectPr>
      <w:headerReference r:id="rId3" w:type="default"/>
      <w:footerReference r:id="rId4" w:type="default"/>
      <w:pgSz w:w="16838" w:h="11906" w:orient="landscape"/>
      <w:pgMar w:top="1701" w:right="1701" w:bottom="1701" w:left="1701" w:header="851" w:footer="992" w:gutter="0"/>
      <w:cols w:space="0" w:num="1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pBdr>
        <w:bottom w:val="none" w:color="auto" w:sz="0" w:space="1"/>
      </w:pBdr>
    </w:pPr>
    <w:r>
      <mc:AlternateContent>
        <mc:Choice Requires="wps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5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336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zSVju0AAAAAUBAAAPAAAAAAAAAAEAIAAAACIAAABk&#10;cnMvZG93bnJldi54bWxQSwECFAAUAAAACACHTuJA+k7mmg4CAAAHBAAADgAAAAAAAAABACAAAAAf&#10;AQAAZHJzL2Uyb0RvYy54bWxQSwUGAAAAAAYABgBZAQAAn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5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7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9B4"/>
    <w:rsid w:val="00005933"/>
    <w:rsid w:val="00005994"/>
    <w:rsid w:val="00020169"/>
    <w:rsid w:val="00033AB0"/>
    <w:rsid w:val="000358D5"/>
    <w:rsid w:val="00040843"/>
    <w:rsid w:val="0004219F"/>
    <w:rsid w:val="00045C36"/>
    <w:rsid w:val="00057042"/>
    <w:rsid w:val="000652FE"/>
    <w:rsid w:val="0007077A"/>
    <w:rsid w:val="00071795"/>
    <w:rsid w:val="000B1816"/>
    <w:rsid w:val="000B2D92"/>
    <w:rsid w:val="000C168A"/>
    <w:rsid w:val="000E4F21"/>
    <w:rsid w:val="000F036E"/>
    <w:rsid w:val="000F1B2E"/>
    <w:rsid w:val="000F5F75"/>
    <w:rsid w:val="001048D9"/>
    <w:rsid w:val="001456BA"/>
    <w:rsid w:val="00146377"/>
    <w:rsid w:val="00160E5F"/>
    <w:rsid w:val="00161E47"/>
    <w:rsid w:val="00164DF5"/>
    <w:rsid w:val="00184857"/>
    <w:rsid w:val="00193402"/>
    <w:rsid w:val="001A39DC"/>
    <w:rsid w:val="001B604E"/>
    <w:rsid w:val="001C0683"/>
    <w:rsid w:val="001C2D21"/>
    <w:rsid w:val="001C5240"/>
    <w:rsid w:val="001D31DD"/>
    <w:rsid w:val="001D508B"/>
    <w:rsid w:val="001F50C5"/>
    <w:rsid w:val="00200BF0"/>
    <w:rsid w:val="002161BF"/>
    <w:rsid w:val="002201A5"/>
    <w:rsid w:val="00233E3A"/>
    <w:rsid w:val="002517F1"/>
    <w:rsid w:val="002636C9"/>
    <w:rsid w:val="00266BC2"/>
    <w:rsid w:val="00273BC5"/>
    <w:rsid w:val="00281B52"/>
    <w:rsid w:val="0029062D"/>
    <w:rsid w:val="00294915"/>
    <w:rsid w:val="002B57FD"/>
    <w:rsid w:val="002E16C2"/>
    <w:rsid w:val="002E1704"/>
    <w:rsid w:val="003003DE"/>
    <w:rsid w:val="003018FE"/>
    <w:rsid w:val="003073A4"/>
    <w:rsid w:val="00307AC4"/>
    <w:rsid w:val="00311C25"/>
    <w:rsid w:val="00322C03"/>
    <w:rsid w:val="00323252"/>
    <w:rsid w:val="00323EBB"/>
    <w:rsid w:val="0034454D"/>
    <w:rsid w:val="0035213B"/>
    <w:rsid w:val="003653A4"/>
    <w:rsid w:val="00367B69"/>
    <w:rsid w:val="00371776"/>
    <w:rsid w:val="00371901"/>
    <w:rsid w:val="00376C64"/>
    <w:rsid w:val="003A1FBE"/>
    <w:rsid w:val="003A6364"/>
    <w:rsid w:val="003A6AC6"/>
    <w:rsid w:val="003B2B77"/>
    <w:rsid w:val="003B46D8"/>
    <w:rsid w:val="003B629C"/>
    <w:rsid w:val="003C293F"/>
    <w:rsid w:val="00402655"/>
    <w:rsid w:val="0043359B"/>
    <w:rsid w:val="00444845"/>
    <w:rsid w:val="00444D0B"/>
    <w:rsid w:val="00451EE0"/>
    <w:rsid w:val="0045305F"/>
    <w:rsid w:val="00461E6C"/>
    <w:rsid w:val="004730D1"/>
    <w:rsid w:val="00473405"/>
    <w:rsid w:val="0049142B"/>
    <w:rsid w:val="004A2408"/>
    <w:rsid w:val="004B775B"/>
    <w:rsid w:val="004C08A6"/>
    <w:rsid w:val="004C3669"/>
    <w:rsid w:val="004E5365"/>
    <w:rsid w:val="004E7716"/>
    <w:rsid w:val="00502234"/>
    <w:rsid w:val="00503ED6"/>
    <w:rsid w:val="005126AD"/>
    <w:rsid w:val="00515505"/>
    <w:rsid w:val="005235C0"/>
    <w:rsid w:val="005367CE"/>
    <w:rsid w:val="00540516"/>
    <w:rsid w:val="00545F0B"/>
    <w:rsid w:val="0056502A"/>
    <w:rsid w:val="00575166"/>
    <w:rsid w:val="0059141F"/>
    <w:rsid w:val="005D6726"/>
    <w:rsid w:val="005E5175"/>
    <w:rsid w:val="005F019F"/>
    <w:rsid w:val="00601C86"/>
    <w:rsid w:val="00603111"/>
    <w:rsid w:val="006040DD"/>
    <w:rsid w:val="00616AF1"/>
    <w:rsid w:val="006248FB"/>
    <w:rsid w:val="00653807"/>
    <w:rsid w:val="006748C0"/>
    <w:rsid w:val="00683751"/>
    <w:rsid w:val="006976B4"/>
    <w:rsid w:val="006A31C7"/>
    <w:rsid w:val="006A657C"/>
    <w:rsid w:val="00724F8D"/>
    <w:rsid w:val="00733979"/>
    <w:rsid w:val="00734B1B"/>
    <w:rsid w:val="00740D65"/>
    <w:rsid w:val="00741DC7"/>
    <w:rsid w:val="00746E74"/>
    <w:rsid w:val="00773FA8"/>
    <w:rsid w:val="0079488D"/>
    <w:rsid w:val="007A0819"/>
    <w:rsid w:val="007A0CCD"/>
    <w:rsid w:val="007A706F"/>
    <w:rsid w:val="007B3B4B"/>
    <w:rsid w:val="007C053C"/>
    <w:rsid w:val="007C7ECE"/>
    <w:rsid w:val="007D0E59"/>
    <w:rsid w:val="007D5716"/>
    <w:rsid w:val="007E4817"/>
    <w:rsid w:val="007F049D"/>
    <w:rsid w:val="007F705D"/>
    <w:rsid w:val="0082602E"/>
    <w:rsid w:val="0084397E"/>
    <w:rsid w:val="0085051B"/>
    <w:rsid w:val="00854AEE"/>
    <w:rsid w:val="00856FCD"/>
    <w:rsid w:val="00867D6C"/>
    <w:rsid w:val="008740AA"/>
    <w:rsid w:val="00880EA5"/>
    <w:rsid w:val="0089308E"/>
    <w:rsid w:val="008B167B"/>
    <w:rsid w:val="008B1F34"/>
    <w:rsid w:val="008B7EB0"/>
    <w:rsid w:val="008C5833"/>
    <w:rsid w:val="008D1AA0"/>
    <w:rsid w:val="00903547"/>
    <w:rsid w:val="00921FEF"/>
    <w:rsid w:val="00937543"/>
    <w:rsid w:val="00944C4C"/>
    <w:rsid w:val="009511D3"/>
    <w:rsid w:val="00953C2E"/>
    <w:rsid w:val="009744CD"/>
    <w:rsid w:val="00975155"/>
    <w:rsid w:val="00984057"/>
    <w:rsid w:val="009B3B50"/>
    <w:rsid w:val="009D01FC"/>
    <w:rsid w:val="009D436A"/>
    <w:rsid w:val="009E35DF"/>
    <w:rsid w:val="00A10F7A"/>
    <w:rsid w:val="00A1759F"/>
    <w:rsid w:val="00A27353"/>
    <w:rsid w:val="00A434F0"/>
    <w:rsid w:val="00A60E58"/>
    <w:rsid w:val="00A64F6D"/>
    <w:rsid w:val="00A76565"/>
    <w:rsid w:val="00A8088F"/>
    <w:rsid w:val="00A974E3"/>
    <w:rsid w:val="00AA2BD2"/>
    <w:rsid w:val="00AB6C7F"/>
    <w:rsid w:val="00AD5059"/>
    <w:rsid w:val="00AE4553"/>
    <w:rsid w:val="00AF50BA"/>
    <w:rsid w:val="00AF711A"/>
    <w:rsid w:val="00B13B2B"/>
    <w:rsid w:val="00B21F78"/>
    <w:rsid w:val="00B37006"/>
    <w:rsid w:val="00B41455"/>
    <w:rsid w:val="00B50F18"/>
    <w:rsid w:val="00B7694F"/>
    <w:rsid w:val="00B86E96"/>
    <w:rsid w:val="00BA7697"/>
    <w:rsid w:val="00BB2245"/>
    <w:rsid w:val="00BB7036"/>
    <w:rsid w:val="00BC19A0"/>
    <w:rsid w:val="00BD6DF2"/>
    <w:rsid w:val="00BE3CA2"/>
    <w:rsid w:val="00BE759B"/>
    <w:rsid w:val="00C0576C"/>
    <w:rsid w:val="00C22177"/>
    <w:rsid w:val="00C233EC"/>
    <w:rsid w:val="00C25E22"/>
    <w:rsid w:val="00C32238"/>
    <w:rsid w:val="00C3613A"/>
    <w:rsid w:val="00C43054"/>
    <w:rsid w:val="00C62450"/>
    <w:rsid w:val="00C6628B"/>
    <w:rsid w:val="00C75F5C"/>
    <w:rsid w:val="00C96A28"/>
    <w:rsid w:val="00CA0353"/>
    <w:rsid w:val="00CC53FC"/>
    <w:rsid w:val="00CC605E"/>
    <w:rsid w:val="00CD238B"/>
    <w:rsid w:val="00CD71C8"/>
    <w:rsid w:val="00CF1E49"/>
    <w:rsid w:val="00D00099"/>
    <w:rsid w:val="00D16165"/>
    <w:rsid w:val="00D2179E"/>
    <w:rsid w:val="00D306B1"/>
    <w:rsid w:val="00D31809"/>
    <w:rsid w:val="00D46991"/>
    <w:rsid w:val="00D5256F"/>
    <w:rsid w:val="00D5518A"/>
    <w:rsid w:val="00D6148E"/>
    <w:rsid w:val="00D645E6"/>
    <w:rsid w:val="00D6557E"/>
    <w:rsid w:val="00D65D02"/>
    <w:rsid w:val="00DA3ADB"/>
    <w:rsid w:val="00DE055F"/>
    <w:rsid w:val="00DE17F2"/>
    <w:rsid w:val="00DF18DC"/>
    <w:rsid w:val="00DF3762"/>
    <w:rsid w:val="00DF7041"/>
    <w:rsid w:val="00DF79B4"/>
    <w:rsid w:val="00E13DDB"/>
    <w:rsid w:val="00E21FBE"/>
    <w:rsid w:val="00E3026E"/>
    <w:rsid w:val="00E5452C"/>
    <w:rsid w:val="00E8119A"/>
    <w:rsid w:val="00E8395B"/>
    <w:rsid w:val="00E87570"/>
    <w:rsid w:val="00EA40BC"/>
    <w:rsid w:val="00EA4ACF"/>
    <w:rsid w:val="00EC51BB"/>
    <w:rsid w:val="00ED17E3"/>
    <w:rsid w:val="00ED2FA1"/>
    <w:rsid w:val="00EE00F2"/>
    <w:rsid w:val="00EE0F18"/>
    <w:rsid w:val="00EE51D1"/>
    <w:rsid w:val="00EE6B58"/>
    <w:rsid w:val="00EF083B"/>
    <w:rsid w:val="00EF635D"/>
    <w:rsid w:val="00F07F4A"/>
    <w:rsid w:val="00F14B04"/>
    <w:rsid w:val="00F20E8A"/>
    <w:rsid w:val="00F217E3"/>
    <w:rsid w:val="00F234DE"/>
    <w:rsid w:val="00F25FE5"/>
    <w:rsid w:val="00F47AF5"/>
    <w:rsid w:val="00F57EFF"/>
    <w:rsid w:val="00F76826"/>
    <w:rsid w:val="00F84849"/>
    <w:rsid w:val="00F90B78"/>
    <w:rsid w:val="00FC1114"/>
    <w:rsid w:val="00FC15E7"/>
    <w:rsid w:val="00FC1714"/>
    <w:rsid w:val="00FC32AC"/>
    <w:rsid w:val="00FC40B7"/>
    <w:rsid w:val="00FD0036"/>
    <w:rsid w:val="00FD28C8"/>
    <w:rsid w:val="00FE21B6"/>
    <w:rsid w:val="00FE68FD"/>
    <w:rsid w:val="00FF2C73"/>
    <w:rsid w:val="00FF4B4B"/>
    <w:rsid w:val="00FF65F9"/>
    <w:rsid w:val="025559B0"/>
    <w:rsid w:val="02D362CA"/>
    <w:rsid w:val="02EB4678"/>
    <w:rsid w:val="04CE7C8F"/>
    <w:rsid w:val="05190C29"/>
    <w:rsid w:val="069D3948"/>
    <w:rsid w:val="07FD3C5A"/>
    <w:rsid w:val="08126B6E"/>
    <w:rsid w:val="0B3E560D"/>
    <w:rsid w:val="0C406A54"/>
    <w:rsid w:val="0E0E4B4B"/>
    <w:rsid w:val="0F4C48DD"/>
    <w:rsid w:val="11652B8E"/>
    <w:rsid w:val="157401DA"/>
    <w:rsid w:val="15814D59"/>
    <w:rsid w:val="165B68CD"/>
    <w:rsid w:val="16EE1E1A"/>
    <w:rsid w:val="16FD4633"/>
    <w:rsid w:val="1C136C4F"/>
    <w:rsid w:val="1F437D46"/>
    <w:rsid w:val="1F910629"/>
    <w:rsid w:val="22655EFB"/>
    <w:rsid w:val="23506B65"/>
    <w:rsid w:val="24486C3D"/>
    <w:rsid w:val="2E11648A"/>
    <w:rsid w:val="2EF269C8"/>
    <w:rsid w:val="2F6F1187"/>
    <w:rsid w:val="31806EF9"/>
    <w:rsid w:val="371F1E3F"/>
    <w:rsid w:val="3AB339A5"/>
    <w:rsid w:val="3C60700A"/>
    <w:rsid w:val="3CC265FF"/>
    <w:rsid w:val="3D3D1A3B"/>
    <w:rsid w:val="3D7531DA"/>
    <w:rsid w:val="3F514D0F"/>
    <w:rsid w:val="405A488B"/>
    <w:rsid w:val="41A869B0"/>
    <w:rsid w:val="42053BD9"/>
    <w:rsid w:val="43724F6A"/>
    <w:rsid w:val="45916E85"/>
    <w:rsid w:val="464B1E3C"/>
    <w:rsid w:val="46E524C0"/>
    <w:rsid w:val="48D91616"/>
    <w:rsid w:val="4B1D6B39"/>
    <w:rsid w:val="4CD516F0"/>
    <w:rsid w:val="505C22EA"/>
    <w:rsid w:val="51266F08"/>
    <w:rsid w:val="540B6DF3"/>
    <w:rsid w:val="5B335619"/>
    <w:rsid w:val="5C495E8E"/>
    <w:rsid w:val="5EE0151D"/>
    <w:rsid w:val="607146E5"/>
    <w:rsid w:val="608D48AA"/>
    <w:rsid w:val="6193076A"/>
    <w:rsid w:val="62767A90"/>
    <w:rsid w:val="676B5C62"/>
    <w:rsid w:val="69FB137C"/>
    <w:rsid w:val="6A88130C"/>
    <w:rsid w:val="6AC42391"/>
    <w:rsid w:val="6BDA756D"/>
    <w:rsid w:val="6C2D0E08"/>
    <w:rsid w:val="6D963594"/>
    <w:rsid w:val="6DBE5572"/>
    <w:rsid w:val="7172431B"/>
    <w:rsid w:val="722B6160"/>
    <w:rsid w:val="73936C3F"/>
    <w:rsid w:val="74CC5D71"/>
    <w:rsid w:val="75533712"/>
    <w:rsid w:val="77FE6618"/>
    <w:rsid w:val="78EE594F"/>
    <w:rsid w:val="7A552A6F"/>
    <w:rsid w:val="7BCC24F9"/>
    <w:rsid w:val="7E95792C"/>
    <w:rsid w:val="7FAE3A9F"/>
    <w:rsid w:val="7FB613C1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paragraph" w:styleId="3">
    <w:name w:val="heading 3"/>
    <w:basedOn w:val="1"/>
    <w:next w:val="1"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paragraph" w:styleId="4">
    <w:name w:val="heading 4"/>
    <w:basedOn w:val="1"/>
    <w:next w:val="1"/>
    <w:unhideWhenUsed/>
    <w:qFormat/>
    <w:uiPriority w:val="9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kern w:val="0"/>
      <w:sz w:val="24"/>
      <w:szCs w:val="24"/>
    </w:rPr>
  </w:style>
  <w:style w:type="character" w:default="1" w:styleId="10">
    <w:name w:val="Default Paragraph Font"/>
    <w:unhideWhenUsed/>
    <w:qFormat/>
    <w:uiPriority w:val="1"/>
  </w:style>
  <w:style w:type="table" w:default="1" w:styleId="1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5"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HTML Preformatted"/>
    <w:basedOn w:val="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paragraph" w:styleId="9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11">
    <w:name w:val="Strong"/>
    <w:basedOn w:val="10"/>
    <w:qFormat/>
    <w:uiPriority w:val="22"/>
    <w:rPr>
      <w:b/>
    </w:rPr>
  </w:style>
  <w:style w:type="character" w:styleId="12">
    <w:name w:val="Emphasis"/>
    <w:basedOn w:val="10"/>
    <w:qFormat/>
    <w:uiPriority w:val="20"/>
    <w:rPr>
      <w:i/>
    </w:rPr>
  </w:style>
  <w:style w:type="character" w:styleId="13">
    <w:name w:val="Hyperlink"/>
    <w:qFormat/>
    <w:uiPriority w:val="0"/>
    <w:rPr>
      <w:color w:val="0000FF"/>
      <w:u w:val="single"/>
    </w:rPr>
  </w:style>
  <w:style w:type="character" w:customStyle="1" w:styleId="15">
    <w:name w:val="批注框文本 Char"/>
    <w:basedOn w:val="10"/>
    <w:link w:val="5"/>
    <w:semiHidden/>
    <w:qFormat/>
    <w:uiPriority w:val="99"/>
    <w:rPr>
      <w:sz w:val="18"/>
      <w:szCs w:val="18"/>
    </w:rPr>
  </w:style>
  <w:style w:type="character" w:customStyle="1" w:styleId="16">
    <w:name w:val="页眉 Char"/>
    <w:basedOn w:val="10"/>
    <w:link w:val="7"/>
    <w:qFormat/>
    <w:uiPriority w:val="99"/>
    <w:rPr>
      <w:sz w:val="18"/>
      <w:szCs w:val="18"/>
    </w:rPr>
  </w:style>
  <w:style w:type="character" w:customStyle="1" w:styleId="17">
    <w:name w:val="页脚 Char"/>
    <w:basedOn w:val="10"/>
    <w:link w:val="6"/>
    <w:qFormat/>
    <w:uiPriority w:val="99"/>
    <w:rPr>
      <w:sz w:val="18"/>
      <w:szCs w:val="18"/>
    </w:rPr>
  </w:style>
  <w:style w:type="paragraph" w:customStyle="1" w:styleId="18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customStyle="1" w:styleId="19">
    <w:name w:val="CM1"/>
    <w:basedOn w:val="18"/>
    <w:next w:val="18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6249210-1641-4E80-8DCA-C17C1ABDC22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7</Pages>
  <Words>7283</Words>
  <Characters>41519</Characters>
  <Lines>345</Lines>
  <Paragraphs>97</Paragraphs>
  <ScaleCrop>false</ScaleCrop>
  <LinksUpToDate>false</LinksUpToDate>
  <CharactersWithSpaces>48705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5:04:00Z</dcterms:created>
  <dc:creator>PC</dc:creator>
  <cp:lastModifiedBy>Administrator</cp:lastModifiedBy>
  <dcterms:modified xsi:type="dcterms:W3CDTF">2016-07-30T04:45:14Z</dcterms:modified>
  <cp:revision>6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